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A66" w:rsidRDefault="00D84BC1" w:rsidP="00880A30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24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Additional file 1: </w:t>
      </w:r>
      <w:r w:rsidR="00347D07" w:rsidRPr="00347D07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Table</w:t>
      </w:r>
      <w:r w:rsidR="005272F3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 </w:t>
      </w:r>
      <w:proofErr w:type="spellStart"/>
      <w:r w:rsidR="005272F3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S</w:t>
      </w:r>
      <w:r w:rsidR="00347D07" w:rsidRPr="00347D07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1</w:t>
      </w:r>
      <w:proofErr w:type="spellEnd"/>
      <w:r w:rsidR="00347D07" w:rsidRPr="00347D07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. Primer sequences used in this study</w:t>
      </w:r>
    </w:p>
    <w:tbl>
      <w:tblPr>
        <w:tblW w:w="13198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060"/>
        <w:gridCol w:w="1932"/>
        <w:gridCol w:w="4253"/>
        <w:gridCol w:w="4677"/>
        <w:gridCol w:w="1276"/>
      </w:tblGrid>
      <w:tr w:rsidR="00B874A4" w:rsidRPr="00B874A4" w:rsidTr="00B874A4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oduct size</w:t>
            </w:r>
          </w:p>
        </w:tc>
      </w:tr>
      <w:tr w:rsidR="00B874A4" w:rsidRPr="00B874A4" w:rsidTr="00B874A4">
        <w:trPr>
          <w:trHeight w:val="280"/>
        </w:trPr>
        <w:tc>
          <w:tcPr>
            <w:tcW w:w="2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thylation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2A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yroseq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GTTGTTTTGGTTGGTGTTTT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io-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CCCTATCCCTCAAATCCTCTAAA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9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TTTTTTGTTTGGAAAGAT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to analyz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YGY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KK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yroseq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GGTTTTTTGATTAATTAAGAGGAGA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io-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CTACAATAACTAAAAACAATCAAATA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79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ATTAAGAGGAGAGTTAAA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to analyz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YGTYGAGATTTYGGY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IGFBP7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yroseq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GGTTYGGGGTAGGGGATTGGGGAT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io-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AAACCACACCCCRAAACRATAAAAACA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8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GGGTGTTYGTTTATTTT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to analyz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YGAYGTTAGTAGGAGYGYGYGY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-34b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c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yroseq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TYGAGTGATTGTGGYGGGG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o-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TCCATCTTCTAAACRTCTCCCT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6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AATYGTTTTTGGAATTT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to analyz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GYGGGTYGAGGGGYGGGGYGGGYGY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LH</w:t>
            </w:r>
            <w:proofErr w:type="spellEnd"/>
            <w:r w:rsidR="001915D2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 w:rsidRPr="00B874A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yroseq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TGGTATTTAAGTTGTTTAATTAATAGTT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io-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AAATACCTTCAACCAATCACCT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9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TTATAGTTGAAGGAAGAA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to analyz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GTGAGTAY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FRP1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yroseq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TTTTGTTTTTTAAGGGGTGTTGA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io-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TCCRAAAACTACAAAACTAAAATA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02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YGTTTGGTTTTAGTAAAT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to analyz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TGYGYGGGGYGGTTTYGAGGGTTY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FRP2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yroseq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ATTTYGGATTGGGGTAAAATAAGTT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io-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TAAACAACAAACAAAAAAACCTAAC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82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GTTTTYGTTAGTATTTG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to analyz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YGYGAGGTYGTTYGY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SSF1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yroseq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AGGAGGGAAGGAAGGGTAA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o-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CCTCCCCCAAAATCCA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8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GTATTTAGGTTTTTATT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to analyz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C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KK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yroseq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TTTTGTTGAGTTTAGTTTTTTTTGGT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o-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AACCTCTCTCAACCCCTACC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3bp</w:t>
            </w:r>
            <w:proofErr w:type="spellEnd"/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TTTTGGTGGATGT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to analyz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GYGGGGYGTTYGAGTAGGATTYGAY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FRP5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yroseq</w:t>
            </w:r>
            <w:proofErr w:type="spellEnd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ATGTTTAGGGAGGTAGGGAGTTT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Bio-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AAAAACGACCCTCAACCCCTC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9 </w:t>
            </w: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AGTTTTGGGGAGAA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4A4" w:rsidRPr="00B874A4" w:rsidTr="00B874A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quence to analyz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YGTTGGGYGAGGTTAGGGTTGYG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4A4" w:rsidRPr="00B874A4" w:rsidRDefault="00B874A4" w:rsidP="00B874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4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B874A4" w:rsidRDefault="00B874A4" w:rsidP="00880A30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24"/>
        </w:rPr>
      </w:pPr>
      <w:bookmarkStart w:id="0" w:name="_GoBack"/>
      <w:bookmarkEnd w:id="0"/>
    </w:p>
    <w:sectPr w:rsidR="00B874A4" w:rsidSect="00B874A4">
      <w:footerReference w:type="even" r:id="rId6"/>
      <w:footerReference w:type="default" r:id="rId7"/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44B3" w:rsidRDefault="00C644B3" w:rsidP="00C644B3">
      <w:r>
        <w:separator/>
      </w:r>
    </w:p>
  </w:endnote>
  <w:endnote w:type="continuationSeparator" w:id="0">
    <w:p w:rsidR="00C644B3" w:rsidRDefault="00C644B3" w:rsidP="00C644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4B3" w:rsidRDefault="00532147" w:rsidP="00E6719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644B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44B3" w:rsidRDefault="00C644B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4B3" w:rsidRDefault="00532147" w:rsidP="00E6719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644B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4BC1">
      <w:rPr>
        <w:rStyle w:val="PageNumber"/>
        <w:noProof/>
      </w:rPr>
      <w:t>1</w:t>
    </w:r>
    <w:r>
      <w:rPr>
        <w:rStyle w:val="PageNumber"/>
      </w:rPr>
      <w:fldChar w:fldCharType="end"/>
    </w:r>
  </w:p>
  <w:p w:rsidR="00C644B3" w:rsidRDefault="00C644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44B3" w:rsidRDefault="00C644B3" w:rsidP="00C644B3">
      <w:r>
        <w:separator/>
      </w:r>
    </w:p>
  </w:footnote>
  <w:footnote w:type="continuationSeparator" w:id="0">
    <w:p w:rsidR="00C644B3" w:rsidRDefault="00C644B3" w:rsidP="00C644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880A30"/>
    <w:rsid w:val="001915D2"/>
    <w:rsid w:val="00333985"/>
    <w:rsid w:val="00347D07"/>
    <w:rsid w:val="005272F3"/>
    <w:rsid w:val="00532147"/>
    <w:rsid w:val="0061688F"/>
    <w:rsid w:val="00616DFA"/>
    <w:rsid w:val="00880A30"/>
    <w:rsid w:val="008D3103"/>
    <w:rsid w:val="009330D8"/>
    <w:rsid w:val="00933831"/>
    <w:rsid w:val="00B85880"/>
    <w:rsid w:val="00B874A4"/>
    <w:rsid w:val="00C073FC"/>
    <w:rsid w:val="00C644B3"/>
    <w:rsid w:val="00D84BC1"/>
    <w:rsid w:val="00DF6A66"/>
    <w:rsid w:val="00E52949"/>
    <w:rsid w:val="00F119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1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44B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44B3"/>
  </w:style>
  <w:style w:type="character" w:styleId="PageNumber">
    <w:name w:val="page number"/>
    <w:basedOn w:val="DefaultParagraphFont"/>
    <w:uiPriority w:val="99"/>
    <w:semiHidden/>
    <w:unhideWhenUsed/>
    <w:rsid w:val="00C644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644B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644B3"/>
  </w:style>
  <w:style w:type="character" w:styleId="a5">
    <w:name w:val="page number"/>
    <w:basedOn w:val="a0"/>
    <w:uiPriority w:val="99"/>
    <w:semiHidden/>
    <w:unhideWhenUsed/>
    <w:rsid w:val="00C644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4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9</Words>
  <Characters>1677</Characters>
  <Application>Microsoft Office Word</Application>
  <DocSecurity>0</DocSecurity>
  <Lines>239</Lines>
  <Paragraphs>115</Paragraphs>
  <ScaleCrop>false</ScaleCrop>
  <Company>岩手医科大学病理診断学講座</Company>
  <LinksUpToDate>false</LinksUpToDate>
  <CharactersWithSpaces>1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杉 憲幸</dc:creator>
  <cp:keywords/>
  <dc:description/>
  <cp:lastModifiedBy>LAMIRA</cp:lastModifiedBy>
  <cp:revision>9</cp:revision>
  <cp:lastPrinted>2017-04-12T05:40:00Z</cp:lastPrinted>
  <dcterms:created xsi:type="dcterms:W3CDTF">2017-04-15T23:56:00Z</dcterms:created>
  <dcterms:modified xsi:type="dcterms:W3CDTF">2017-05-08T07:18:00Z</dcterms:modified>
</cp:coreProperties>
</file>